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0CF" w:rsidRPr="00572FA0" w:rsidRDefault="009D6217" w:rsidP="005700C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lang w:val="en-US"/>
        </w:rPr>
        <w:t>S</w:t>
      </w:r>
      <w:r w:rsidR="005700CF">
        <w:rPr>
          <w:rFonts w:ascii="Times New Roman" w:hAnsi="Times New Roman" w:cs="Times New Roman"/>
          <w:b/>
          <w:bCs/>
          <w:iCs/>
          <w:sz w:val="24"/>
          <w:lang w:val="en-US"/>
        </w:rPr>
        <w:t>1</w:t>
      </w:r>
      <w:r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</w:t>
      </w:r>
      <w:r w:rsidR="004B7B56" w:rsidRPr="00282A67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Table. </w:t>
      </w:r>
      <w:r w:rsidR="005700CF" w:rsidRPr="00572F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Annual number for </w:t>
      </w:r>
      <w:r w:rsidR="005700CF" w:rsidRPr="00572FA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neumonia</w:t>
      </w:r>
      <w:r w:rsidR="005700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comparison group</w:t>
      </w:r>
      <w:r w:rsidR="005700CF" w:rsidRPr="00572F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hospitalization</w:t>
      </w:r>
      <w:r w:rsidR="005700C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="00014D9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, </w:t>
      </w:r>
      <w:r w:rsidR="00014D99" w:rsidRPr="00014D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="00014D99" w:rsidRPr="00014D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id-year population estimates</w:t>
      </w:r>
      <w:r w:rsidR="005700CF" w:rsidRPr="00572F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5700CF" w:rsidRPr="00572FA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y age-group. </w:t>
      </w:r>
      <w:r w:rsidR="005700CF" w:rsidRPr="00572FA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Brazil, 2005-2015.</w:t>
      </w:r>
      <w:bookmarkStart w:id="0" w:name="_GoBack"/>
      <w:bookmarkEnd w:id="0"/>
    </w:p>
    <w:tbl>
      <w:tblPr>
        <w:tblW w:w="138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108"/>
        <w:gridCol w:w="1108"/>
        <w:gridCol w:w="1108"/>
        <w:gridCol w:w="1108"/>
        <w:gridCol w:w="1108"/>
        <w:gridCol w:w="1109"/>
        <w:gridCol w:w="1108"/>
        <w:gridCol w:w="1108"/>
        <w:gridCol w:w="1108"/>
        <w:gridCol w:w="1108"/>
        <w:gridCol w:w="1109"/>
      </w:tblGrid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ge-group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b/>
                <w:sz w:val="20"/>
                <w:szCs w:val="20"/>
              </w:rPr>
              <w:t>2005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b/>
                <w:sz w:val="20"/>
                <w:szCs w:val="20"/>
              </w:rPr>
              <w:t>2007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09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1108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14</w:t>
            </w:r>
          </w:p>
        </w:tc>
        <w:tc>
          <w:tcPr>
            <w:tcW w:w="1109" w:type="dxa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15</w:t>
            </w:r>
          </w:p>
        </w:tc>
      </w:tr>
      <w:tr w:rsidR="00280096" w:rsidRPr="00F812A3" w:rsidTr="0013056B">
        <w:tc>
          <w:tcPr>
            <w:tcW w:w="13820" w:type="dxa"/>
            <w:gridSpan w:val="12"/>
            <w:shd w:val="clear" w:color="auto" w:fill="auto"/>
            <w:vAlign w:val="center"/>
          </w:tcPr>
          <w:p w:rsidR="00280096" w:rsidRPr="00F812A3" w:rsidRDefault="00280096" w:rsidP="0028009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009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neumonia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12 month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,655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,97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,51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,987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,131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,252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,405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,03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,48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,233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,563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-23 </w:t>
            </w: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,69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,30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,22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,04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,791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,81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,987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,23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,847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,030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,218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2-4 year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,97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,579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,95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,382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,286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,51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,784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,62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,63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,111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,390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,677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,81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,67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,88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,921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,19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,87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,24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,23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,823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,858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10-17 year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,22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,276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,004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,395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,432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,69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,089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,302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,402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,624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,585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18-39 year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,229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,904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,176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,944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,134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,31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,78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,402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,322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,202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,707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,79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,345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,54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,957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,846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,675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,939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,264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,52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,775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,629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50-64 year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,58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,47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,530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,54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,735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,516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,606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,789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,302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,911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,815</w:t>
            </w:r>
          </w:p>
        </w:tc>
      </w:tr>
      <w:tr w:rsidR="005700CF" w:rsidRPr="00F812A3" w:rsidTr="00F812A3">
        <w:tc>
          <w:tcPr>
            <w:tcW w:w="1630" w:type="dxa"/>
            <w:shd w:val="clear" w:color="auto" w:fill="auto"/>
            <w:vAlign w:val="center"/>
          </w:tcPr>
          <w:p w:rsidR="005700CF" w:rsidRPr="00F812A3" w:rsidRDefault="005700CF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≥ 65 years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7,608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4,701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0,257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5,463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,880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,716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,594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7,117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,004</w:t>
            </w:r>
          </w:p>
        </w:tc>
        <w:tc>
          <w:tcPr>
            <w:tcW w:w="1108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3,667</w:t>
            </w:r>
          </w:p>
        </w:tc>
        <w:tc>
          <w:tcPr>
            <w:tcW w:w="1109" w:type="dxa"/>
            <w:vAlign w:val="bottom"/>
          </w:tcPr>
          <w:p w:rsidR="005700CF" w:rsidRPr="00F812A3" w:rsidRDefault="005700CF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3,812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,43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7,35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1,87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2,59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0,156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0,68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6,05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1,01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3,75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4,376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4,577</w:t>
            </w:r>
          </w:p>
        </w:tc>
      </w:tr>
      <w:tr w:rsidR="00280096" w:rsidRPr="00F812A3" w:rsidTr="00AF498C">
        <w:tc>
          <w:tcPr>
            <w:tcW w:w="13820" w:type="dxa"/>
            <w:gridSpan w:val="12"/>
            <w:shd w:val="clear" w:color="auto" w:fill="auto"/>
            <w:vAlign w:val="center"/>
          </w:tcPr>
          <w:p w:rsidR="00280096" w:rsidRPr="00F812A3" w:rsidRDefault="00280096" w:rsidP="0028009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omparison group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12 month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,58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,204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,73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,72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,038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,45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,98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,96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,736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,995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,504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-23 </w:t>
            </w: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,63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,78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,934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,81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,144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,23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,666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,59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,94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,238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,938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2-4 year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,661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1,00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,372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9,971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9,298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,12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9,174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,331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,742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,818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,682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-9 year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1,48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1,38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3,041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5,20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7,430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,69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,10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2,544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9,31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8,165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3,947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10-17 year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7,58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8,66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7,99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8,78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8,604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3,64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8,63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0,94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2,47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5,299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8,370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18-39 year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49,78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69,41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68,20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21,01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32,230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86,54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75,10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70,63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60,24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06,921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88,236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4,794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2,346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1,44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0,754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3,470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1,992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4,95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0,72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7,41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7,419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7,098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50-64 year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84,49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09,10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39,46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36,68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97,536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82,236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29,48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50,72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01,442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62,805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86,399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≥ 65 years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44,83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72,651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85,970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60,84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38,725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21,051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61,14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81,76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44,053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10,141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65,164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086,839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157,556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179,157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059,80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223,475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511,98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578,248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588,236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692,365</w:t>
            </w:r>
          </w:p>
        </w:tc>
        <w:tc>
          <w:tcPr>
            <w:tcW w:w="1108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891,801</w:t>
            </w:r>
          </w:p>
        </w:tc>
        <w:tc>
          <w:tcPr>
            <w:tcW w:w="1109" w:type="dxa"/>
            <w:vAlign w:val="bottom"/>
          </w:tcPr>
          <w:p w:rsidR="00F812A3" w:rsidRPr="00F812A3" w:rsidRDefault="00F812A3" w:rsidP="00F812A3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928,338</w:t>
            </w:r>
          </w:p>
        </w:tc>
      </w:tr>
      <w:tr w:rsidR="00280096" w:rsidRPr="00F812A3" w:rsidTr="00AF234D">
        <w:tc>
          <w:tcPr>
            <w:tcW w:w="13820" w:type="dxa"/>
            <w:gridSpan w:val="12"/>
            <w:shd w:val="clear" w:color="auto" w:fill="auto"/>
            <w:vAlign w:val="center"/>
          </w:tcPr>
          <w:p w:rsidR="00280096" w:rsidRPr="00F812A3" w:rsidRDefault="00280096" w:rsidP="0028009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Mid-year population estimates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12 month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967479.2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917052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866625.6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816198.8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65771.9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15345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664918.3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614491.5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564064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513637.8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463211.0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-23 </w:t>
            </w: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947280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897223.3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847166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97109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47051.9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696994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646937.6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596880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546823.3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496766.1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446709.0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2-4 year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9192860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9033219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8873578.9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8713938.2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8554297.4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8394656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8235016.0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8075375.2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915734.5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756093.7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596453.0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5769069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5610452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5451835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5293218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5134601.1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975984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817367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658750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500133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341516.0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182899.0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10-17 year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792020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738985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685950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632914.9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579879.9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526844.8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473809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420774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367739.6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314704.6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261669.5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18-39 year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66499292.3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67315768.9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68132245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68948722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69765198.6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0581675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1398151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2214628.3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3031104.9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3847581.4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74664058.0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2008631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2570763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3132896.2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3695028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4257161.3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4819293.8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5381426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5943558.9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6505691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067824.0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629956.5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50-64 year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0951300.7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1739619.9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2527939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3316258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4104577.2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4892896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5681215.5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6469534.6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7257853.8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8046172.9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28834492.0</w:t>
            </w:r>
          </w:p>
        </w:tc>
      </w:tr>
      <w:tr w:rsidR="00F812A3" w:rsidRPr="00F812A3" w:rsidTr="00F812A3">
        <w:tc>
          <w:tcPr>
            <w:tcW w:w="1630" w:type="dxa"/>
            <w:shd w:val="clear" w:color="auto" w:fill="auto"/>
            <w:vAlign w:val="center"/>
          </w:tcPr>
          <w:p w:rsidR="00F812A3" w:rsidRPr="00F812A3" w:rsidRDefault="00F812A3" w:rsidP="00F812A3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eastAsia="Times New Roman" w:hAnsi="Times New Roman" w:cs="Times New Roman"/>
                <w:sz w:val="20"/>
                <w:szCs w:val="20"/>
              </w:rPr>
              <w:t>≥ 65 years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1973445.0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2391567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2809689.1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3227811.2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3645933.2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064055.3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482177.3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4900299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5318421.4</w:t>
            </w:r>
          </w:p>
        </w:tc>
        <w:tc>
          <w:tcPr>
            <w:tcW w:w="1108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5736543.5</w:t>
            </w:r>
          </w:p>
        </w:tc>
        <w:tc>
          <w:tcPr>
            <w:tcW w:w="1109" w:type="dxa"/>
            <w:vAlign w:val="center"/>
          </w:tcPr>
          <w:p w:rsidR="00F812A3" w:rsidRPr="00F812A3" w:rsidRDefault="00F812A3" w:rsidP="00F812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A3">
              <w:rPr>
                <w:rFonts w:ascii="Times New Roman" w:hAnsi="Times New Roman" w:cs="Times New Roman"/>
                <w:sz w:val="20"/>
                <w:szCs w:val="20"/>
              </w:rPr>
              <w:t>16154665.5</w:t>
            </w:r>
          </w:p>
        </w:tc>
      </w:tr>
    </w:tbl>
    <w:p w:rsidR="007316E9" w:rsidRDefault="007316E9" w:rsidP="00443811">
      <w:pPr>
        <w:spacing w:after="0" w:line="480" w:lineRule="auto"/>
        <w:jc w:val="both"/>
      </w:pPr>
    </w:p>
    <w:sectPr w:rsidR="007316E9" w:rsidSect="00FF701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B7B56"/>
    <w:rsid w:val="00014D99"/>
    <w:rsid w:val="00093823"/>
    <w:rsid w:val="000F712F"/>
    <w:rsid w:val="00280096"/>
    <w:rsid w:val="00282A67"/>
    <w:rsid w:val="0034799C"/>
    <w:rsid w:val="003D3184"/>
    <w:rsid w:val="003F0DE3"/>
    <w:rsid w:val="00441EDB"/>
    <w:rsid w:val="00443811"/>
    <w:rsid w:val="004464B0"/>
    <w:rsid w:val="004B7B56"/>
    <w:rsid w:val="004E4F52"/>
    <w:rsid w:val="005700CF"/>
    <w:rsid w:val="00636DD3"/>
    <w:rsid w:val="00723526"/>
    <w:rsid w:val="007316E9"/>
    <w:rsid w:val="008477F8"/>
    <w:rsid w:val="00987CEF"/>
    <w:rsid w:val="009D6217"/>
    <w:rsid w:val="00A40B57"/>
    <w:rsid w:val="00CA55E0"/>
    <w:rsid w:val="00D51EE0"/>
    <w:rsid w:val="00E83D96"/>
    <w:rsid w:val="00E872CE"/>
    <w:rsid w:val="00F812A3"/>
    <w:rsid w:val="00FF5EC8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84C73"/>
  <w15:docId w15:val="{8C106FB2-AB88-48C9-9878-AD7C9F0F0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B56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701C"/>
  </w:style>
  <w:style w:type="character" w:styleId="Emphasis">
    <w:name w:val="Emphasis"/>
    <w:basedOn w:val="DefaultParagraphFont"/>
    <w:uiPriority w:val="20"/>
    <w:qFormat/>
    <w:rsid w:val="0034799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289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inamisava</dc:creator>
  <cp:lastModifiedBy>Ruth Minamisava</cp:lastModifiedBy>
  <cp:revision>3</cp:revision>
  <dcterms:created xsi:type="dcterms:W3CDTF">2017-06-12T23:14:00Z</dcterms:created>
  <dcterms:modified xsi:type="dcterms:W3CDTF">2017-06-14T15:02:00Z</dcterms:modified>
</cp:coreProperties>
</file>